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93EF0" w14:textId="273E8ACC" w:rsidR="00D579CC" w:rsidRPr="00EB678B" w:rsidRDefault="00D579CC" w:rsidP="00D579CC">
      <w:pPr>
        <w:rPr>
          <w:rFonts w:ascii="Times New Roman" w:hAnsi="Times New Roman" w:cs="Times New Roman"/>
        </w:rPr>
      </w:pPr>
      <w:r w:rsidRPr="00EB678B">
        <w:rPr>
          <w:rFonts w:ascii="Times New Roman" w:hAnsi="Times New Roman" w:cs="Times New Roman"/>
          <w:b/>
          <w:bCs/>
        </w:rPr>
        <w:t>Supplementary T</w:t>
      </w:r>
      <w:r w:rsidRPr="00EB678B">
        <w:rPr>
          <w:rFonts w:ascii="Times New Roman" w:hAnsi="Times New Roman" w:cs="Times New Roman" w:hint="eastAsia"/>
          <w:b/>
          <w:bCs/>
        </w:rPr>
        <w:t>able</w:t>
      </w:r>
      <w:r w:rsidRPr="00EB678B">
        <w:rPr>
          <w:rFonts w:ascii="Times New Roman" w:hAnsi="Times New Roman" w:cs="Times New Roman"/>
          <w:b/>
          <w:bCs/>
        </w:rPr>
        <w:t xml:space="preserve"> S</w:t>
      </w:r>
      <w:r w:rsidR="00EB7CA3">
        <w:rPr>
          <w:rFonts w:ascii="Times New Roman" w:hAnsi="Times New Roman" w:cs="Times New Roman"/>
          <w:b/>
          <w:bCs/>
        </w:rPr>
        <w:t>3</w:t>
      </w:r>
      <w:r w:rsidRPr="00EB678B">
        <w:rPr>
          <w:rFonts w:ascii="Times New Roman" w:hAnsi="Times New Roman" w:cs="Times New Roman"/>
          <w:b/>
          <w:bCs/>
        </w:rPr>
        <w:t>.</w:t>
      </w:r>
      <w:r w:rsidRPr="00EB678B">
        <w:rPr>
          <w:rFonts w:ascii="Times New Roman" w:hAnsi="Times New Roman" w:cs="Times New Roman"/>
        </w:rPr>
        <w:t xml:space="preserve"> The genes list of 520 cancer-related genes (OncoScreen Plus)</w:t>
      </w:r>
    </w:p>
    <w:tbl>
      <w:tblPr>
        <w:tblW w:w="1360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524"/>
        <w:gridCol w:w="2500"/>
        <w:gridCol w:w="3000"/>
        <w:gridCol w:w="3032"/>
      </w:tblGrid>
      <w:tr w:rsidR="00D579CC" w:rsidRPr="00D579CC" w14:paraId="28474710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76E6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BL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157.5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2D24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AL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343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B14B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DNMT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30823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584A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6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996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F811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3J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3535.2</w:t>
            </w:r>
          </w:p>
        </w:tc>
      </w:tr>
      <w:tr w:rsidR="00D579CC" w:rsidRPr="00D579CC" w14:paraId="23A7A238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E06A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BL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7314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1B14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ARD1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32415.5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A13E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DNMT3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2552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995F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7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009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A64B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2H3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21059.2</w:t>
            </w:r>
          </w:p>
        </w:tc>
      </w:tr>
      <w:tr w:rsidR="00D579CC" w:rsidRPr="00D579CC" w14:paraId="5FDCAA74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705F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CV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05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D142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ASP8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28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B96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DNMT3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892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52B1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3110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3F14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2H3D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123375.2</w:t>
            </w:r>
          </w:p>
        </w:tc>
      </w:tr>
      <w:tr w:rsidR="00D579CC" w:rsidRPr="00D579CC" w14:paraId="614C055B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406A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CVR1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328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0C8D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BF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2845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6414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DOT1L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32482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2A11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R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141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1C5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3H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3493.2</w:t>
            </w:r>
          </w:p>
        </w:tc>
      </w:tr>
      <w:tr w:rsidR="00D579CC" w:rsidRPr="00D579CC" w14:paraId="76F5A54E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671A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DGRA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32777.9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2648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BL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188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7D24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2F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949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BE1D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R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142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2BC7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LA-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242758.1</w:t>
            </w:r>
          </w:p>
        </w:tc>
      </w:tr>
      <w:tr w:rsidR="00D579CC" w:rsidRPr="00D579CC" w14:paraId="60100E73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38D6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KT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14432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3BFB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CND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53056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BF6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ED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308007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DC0A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R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011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5C84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NF1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545.6</w:t>
            </w:r>
          </w:p>
        </w:tc>
      </w:tr>
      <w:tr w:rsidR="00D579CC" w:rsidRPr="00D579CC" w14:paraId="3938958F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72B6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KT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626.5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87E7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CND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759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8344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GFL7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6215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9951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H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143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8F69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NF1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458.3</w:t>
            </w:r>
          </w:p>
        </w:tc>
      </w:tr>
      <w:tr w:rsidR="00D579CC" w:rsidRPr="00D579CC" w14:paraId="164A473D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E6A3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KT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465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D7C9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CND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760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1D16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GF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228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B0B6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LCN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44997.5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11DA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OXB1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6361.5</w:t>
            </w:r>
          </w:p>
        </w:tc>
      </w:tr>
      <w:tr w:rsidR="00D579CC" w:rsidRPr="00D579CC" w14:paraId="799806BE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BA6E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LK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304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EF18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CNE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38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4299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IF1AX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412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D9C5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LT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019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3AD3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RAS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5343.3</w:t>
            </w:r>
          </w:p>
        </w:tc>
      </w:tr>
      <w:tr w:rsidR="00D579CC" w:rsidRPr="00D579CC" w14:paraId="1A556482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78E0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LOX12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39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1594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27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4143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A900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IF4A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967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3F57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LT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119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DCF4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SD3B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862.2</w:t>
            </w:r>
          </w:p>
        </w:tc>
      </w:tr>
      <w:tr w:rsidR="00D579CC" w:rsidRPr="00D579CC" w14:paraId="3F844B23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D8BE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ME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52424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D952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276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24736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FF0C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IF4E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30679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3F20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LT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82925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9EA0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SP90AA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017963.2</w:t>
            </w:r>
          </w:p>
        </w:tc>
      </w:tr>
      <w:tr w:rsidR="00D579CC" w:rsidRPr="00D579CC" w14:paraId="0C43A565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35ED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NKRD1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56182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987B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79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783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840C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LO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341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9450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OXA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496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A866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COSLG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283050.1</w:t>
            </w:r>
          </w:p>
        </w:tc>
      </w:tr>
      <w:tr w:rsidR="00D579CC" w:rsidRPr="00D579CC" w14:paraId="2CED34CD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CC41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P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038.5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BB39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79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626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5B71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MSY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300942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EDF2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OXL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3067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B7A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D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2167.4</w:t>
            </w:r>
          </w:p>
        </w:tc>
      </w:tr>
      <w:tr w:rsidR="00D579CC" w:rsidRPr="00D579CC" w14:paraId="4B429AC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F64E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PCDD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53000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FCAB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C7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4529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18B0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P300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429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05C1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OXO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015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AE86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DH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5896.3</w:t>
            </w:r>
          </w:p>
        </w:tc>
      </w:tr>
      <w:tr w:rsidR="00D579CC" w:rsidRPr="00D579CC" w14:paraId="28349533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8723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044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2DBC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H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360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76BA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PCAM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354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94B8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OXP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44810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2F81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DH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289910.1</w:t>
            </w:r>
          </w:p>
        </w:tc>
      </w:tr>
      <w:tr w:rsidR="00D579CC" w:rsidRPr="00D579CC" w14:paraId="7F565624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C8F4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RAF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56196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0A6A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K1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6507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5252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PHA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431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6CD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RS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42555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C5C1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FNG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416.2</w:t>
            </w:r>
          </w:p>
        </w:tc>
      </w:tr>
      <w:tr w:rsidR="00D579CC" w:rsidRPr="00D579CC" w14:paraId="56F4997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3973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RFRP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67547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D07C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K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075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10FC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PHA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233.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60F2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UBP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902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C27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GF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111285.2</w:t>
            </w:r>
          </w:p>
        </w:tc>
      </w:tr>
      <w:tr w:rsidR="00D579CC" w:rsidRPr="00D579CC" w14:paraId="02C1088C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0273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RID1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015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D8A0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K6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45306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4091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PHA5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81765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E0D6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YN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037.5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45F8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GF1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875.4</w:t>
            </w:r>
          </w:p>
        </w:tc>
      </w:tr>
      <w:tr w:rsidR="00D579CC" w:rsidRPr="00D579CC" w14:paraId="7300C41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1A22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RID1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732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75E7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K8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60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0862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PHA7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440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6539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ABRA6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811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28DA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GF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612.5</w:t>
            </w:r>
          </w:p>
        </w:tc>
      </w:tr>
      <w:tr w:rsidR="00D579CC" w:rsidRPr="00D579CC" w14:paraId="4C644A3A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F756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RID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52641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7E28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KN1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91549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A6DD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PHB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441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3F93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ALNT1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4642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C8A5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KBKE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14002.3</w:t>
            </w:r>
          </w:p>
        </w:tc>
      </w:tr>
      <w:tr w:rsidR="00D579CC" w:rsidRPr="00D579CC" w14:paraId="6EA73E2B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0815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RID5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32199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FB50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KN1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064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000F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RBB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448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1EB8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ATA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049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4A3A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KZF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6060.5</w:t>
            </w:r>
          </w:p>
        </w:tc>
      </w:tr>
      <w:tr w:rsidR="00D579CC" w:rsidRPr="00D579CC" w14:paraId="0B69C62A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8E52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SXL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5338.5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C6BA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KN1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076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BA98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RBB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982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2BC2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ATA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45661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96C3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L10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572.2</w:t>
            </w:r>
          </w:p>
        </w:tc>
      </w:tr>
      <w:tr w:rsidR="00D579CC" w:rsidRPr="00D579CC" w14:paraId="37688670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3EBA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SXL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8263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57BC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KN2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077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A6E0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RBB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235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B586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ATA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02295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C710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L7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2185.3</w:t>
            </w:r>
          </w:p>
        </w:tc>
      </w:tr>
      <w:tr w:rsidR="00D579CC" w:rsidRPr="00D579CC" w14:paraId="316DE005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A445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TF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171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B91C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KN2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936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505B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RCC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202001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8355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ATA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308093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2FC8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NH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2191.3</w:t>
            </w:r>
          </w:p>
        </w:tc>
      </w:tr>
      <w:tr w:rsidR="00D579CC" w:rsidRPr="00D579CC" w14:paraId="61AB248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7DCA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TM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051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905C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DKN2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62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E861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RCC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400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B1D9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ATA6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257.5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9E4C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NHB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2192.3</w:t>
            </w:r>
          </w:p>
        </w:tc>
      </w:tr>
      <w:tr w:rsidR="00D579CC" w:rsidRPr="00D579CC" w14:paraId="42624EA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50E4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T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84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1C5A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EBP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364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9A93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RCC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122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D3FE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ID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4052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95F1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NPP4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134224.1</w:t>
            </w:r>
          </w:p>
        </w:tc>
      </w:tr>
      <w:tr w:rsidR="00D579CC" w:rsidRPr="00D579CC" w14:paraId="5BDA14C0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006D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TRX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489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3BD2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ENP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809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C407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RCC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236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29B4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LI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269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AEE0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NPP4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101669.1</w:t>
            </w:r>
          </w:p>
        </w:tc>
      </w:tr>
      <w:tr w:rsidR="00D579CC" w:rsidRPr="00D579CC" w14:paraId="04A21A29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AE8E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 xml:space="preserve">AURK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323303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6005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HD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70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817A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RCC5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123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0E3F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NA1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067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5992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NS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208.3</w:t>
            </w:r>
          </w:p>
        </w:tc>
      </w:tr>
      <w:tr w:rsidR="00D579CC" w:rsidRPr="00D579CC" w14:paraId="5C469E7B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23CF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URK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84526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9675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HD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71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E0A0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RG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36154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3D34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NA1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572.5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E67F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RF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2199.3</w:t>
            </w:r>
          </w:p>
        </w:tc>
      </w:tr>
      <w:tr w:rsidR="00D579CC" w:rsidRPr="00D579CC" w14:paraId="4399DFE3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AC04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XIN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502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F5DB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HD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73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A8A2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RRFI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8948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3944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NAQ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072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C168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RF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2460.3</w:t>
            </w:r>
          </w:p>
        </w:tc>
      </w:tr>
      <w:tr w:rsidR="00D579CC" w:rsidRPr="00D579CC" w14:paraId="50A8DA12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ED7F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XIN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655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EEF2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HEK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74.5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A54C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S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125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3745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NAS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80425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2245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RS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5544.2</w:t>
            </w:r>
          </w:p>
        </w:tc>
      </w:tr>
      <w:tr w:rsidR="00D579CC" w:rsidRPr="00D579CC" w14:paraId="471FE609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2D4C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XL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1913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9DA3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HEK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7194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516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WS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3986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E47F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PS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489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B81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IRS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3749.2</w:t>
            </w:r>
          </w:p>
        </w:tc>
      </w:tr>
      <w:tr w:rsidR="00D579CC" w:rsidRPr="00D579CC" w14:paraId="5BF200B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8B54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2M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048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F54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HUK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78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7D2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EZH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456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1611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REM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3372.6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74E4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JAK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320923.1</w:t>
            </w:r>
          </w:p>
        </w:tc>
      </w:tr>
      <w:tr w:rsidR="00D579CC" w:rsidRPr="00D579CC" w14:paraId="11CFF8EF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2229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ACH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86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2DA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I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5125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42C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ABRAXAS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39076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BB81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RIN2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833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1F2E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JAK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4972.3</w:t>
            </w:r>
          </w:p>
        </w:tc>
      </w:tr>
      <w:tr w:rsidR="00D579CC" w:rsidRPr="00D579CC" w14:paraId="0296BC84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DB61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AP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656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EDB2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RBN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6302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A68D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ENT5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7709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5F69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RM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840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21F4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JAK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215.3</w:t>
            </w:r>
          </w:p>
        </w:tc>
      </w:tr>
      <w:tr w:rsidR="00D579CC" w:rsidRPr="00D579CC" w14:paraId="1B94AE0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ABFA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ARD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465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6A61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REBBP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380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E6AB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NC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135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FD3D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SK3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093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E497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JUN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2228.3</w:t>
            </w:r>
          </w:p>
        </w:tc>
      </w:tr>
      <w:tr w:rsidR="00D579CC" w:rsidRPr="00D579CC" w14:paraId="5D0AE9AE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4EF9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BC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27240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7BA9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RKL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207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ED53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NC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136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6004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STM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561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4D20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AT6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6766.4</w:t>
            </w:r>
          </w:p>
        </w:tc>
      </w:tr>
      <w:tr w:rsidR="00D579CC" w:rsidRPr="00D579CC" w14:paraId="3F7F9FCA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3917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CL10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921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FCF6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RLF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2148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582F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NCD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18115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DBC3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GSTT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853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B0B5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DM5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042603.2</w:t>
            </w:r>
          </w:p>
        </w:tc>
      </w:tr>
      <w:tr w:rsidR="00D579CC" w:rsidRPr="00D579CC" w14:paraId="66428BB0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1DA4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CL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633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FC41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SF1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88705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2683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NCE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1922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F93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3F3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107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9C11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DM5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4187.3</w:t>
            </w:r>
          </w:p>
        </w:tc>
      </w:tr>
      <w:tr w:rsidR="00D579CC" w:rsidRPr="00D579CC" w14:paraId="3C344EB8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5DF7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CL2L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317919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9B93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SF3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56039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FBB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NCF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2725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BF83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3F3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324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D348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DM6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291415.1</w:t>
            </w:r>
          </w:p>
        </w:tc>
      </w:tr>
      <w:tr w:rsidR="00D579CC" w:rsidRPr="00D579CC" w14:paraId="1F8C578C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CD7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CL2L1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04107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372A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TCF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565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12B8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NCG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629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FDE3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3F3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13699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CCDB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D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2253.2</w:t>
            </w:r>
          </w:p>
        </w:tc>
      </w:tr>
      <w:tr w:rsidR="00D579CC" w:rsidRPr="00D579CC" w14:paraId="765AC154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7519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CL2L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99839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16BB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TLA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214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D1F5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NCI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13378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9509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DAC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964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5528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EAP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12289.3</w:t>
            </w:r>
          </w:p>
        </w:tc>
      </w:tr>
      <w:tr w:rsidR="00D579CC" w:rsidRPr="00D579CC" w14:paraId="0405B70E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7A2A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CL6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30845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7091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TNNA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323982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4112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NCL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8062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279D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DAC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527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98FF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EL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420.2</w:t>
            </w:r>
          </w:p>
        </w:tc>
      </w:tr>
      <w:tr w:rsidR="00D579CC" w:rsidRPr="00D579CC" w14:paraId="64FFD05B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34E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CO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23383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7CB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TNNB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904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1C5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NCM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937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E1C7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DAC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037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7839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IT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222.2</w:t>
            </w:r>
          </w:p>
        </w:tc>
      </w:tr>
      <w:tr w:rsidR="00D579CC" w:rsidRPr="00D579CC" w14:paraId="6200DBF1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91C1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CORL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1946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82AF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UL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57198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5734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S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043.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3C54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GF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601.5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3286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LF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314052.1</w:t>
            </w:r>
          </w:p>
        </w:tc>
      </w:tr>
      <w:tr w:rsidR="00D579CC" w:rsidRPr="00D579CC" w14:paraId="6FEE9DFF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28A0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C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327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755A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UL4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08895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E2A0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T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245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F557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1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319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F7B6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LHL6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130446.2</w:t>
            </w:r>
          </w:p>
        </w:tc>
      </w:tr>
      <w:tr w:rsidR="00D579CC" w:rsidRPr="00D579CC" w14:paraId="546356A0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02FA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IRC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65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108C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UL4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588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AEF2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AT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08781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30E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2BD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1063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86B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MT2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197104.1</w:t>
            </w:r>
          </w:p>
        </w:tc>
      </w:tr>
      <w:tr w:rsidR="00D579CC" w:rsidRPr="00D579CC" w14:paraId="1F634B5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15C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LM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057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39BC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XCR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467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D1B3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BXW7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33632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A9EC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3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529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9BA7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MT2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170606.2</w:t>
            </w:r>
          </w:p>
        </w:tc>
      </w:tr>
      <w:tr w:rsidR="00D579CC" w:rsidRPr="00D579CC" w14:paraId="65D7D829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DEF7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MPR1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329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9990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YLD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5247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07CB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CGR2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001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EDF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3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537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E38D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MT2D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3482.3</w:t>
            </w:r>
          </w:p>
        </w:tc>
      </w:tr>
      <w:tr w:rsidR="00D579CC" w:rsidRPr="00D579CC" w14:paraId="42E72429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C9C5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RAF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333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6DB0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YP17A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102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E379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10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465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7B30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3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531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356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KRAS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33360.3</w:t>
            </w:r>
          </w:p>
        </w:tc>
      </w:tr>
      <w:tr w:rsidR="00D579CC" w:rsidRPr="00D579CC" w14:paraId="7973E5F1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30E0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RCA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7294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D701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DAXX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41970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FF5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1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1032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BBC7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3D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530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B3DF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LATS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4690.3</w:t>
            </w:r>
          </w:p>
        </w:tc>
      </w:tr>
      <w:tr w:rsidR="00D579CC" w:rsidRPr="00D579CC" w14:paraId="73C3F879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952D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RCA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059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D2CD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DCUN1D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640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D5F3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1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75929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A7C2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3E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532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A90D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LATS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14572.2</w:t>
            </w:r>
          </w:p>
        </w:tc>
      </w:tr>
      <w:tr w:rsidR="00D579CC" w:rsidRPr="00D579CC" w14:paraId="60AF068D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02EC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RD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58243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F1C4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DDR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14796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D7C8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19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117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0317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3F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1018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6B94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LMO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2315.2</w:t>
            </w:r>
          </w:p>
        </w:tc>
      </w:tr>
      <w:tr w:rsidR="00D579CC" w:rsidRPr="00D579CC" w14:paraId="6EFBA6ED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B31A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RIP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32043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DAD9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DICE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77438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A2BD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2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638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903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3G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534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7044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LRP1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18557.2</w:t>
            </w:r>
          </w:p>
        </w:tc>
      </w:tr>
      <w:tr w:rsidR="00D579CC" w:rsidRPr="00D579CC" w14:paraId="7415182F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FC69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BTG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731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339E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DIS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4953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0DD4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247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5098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3H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536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ACCF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LYN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2350.3</w:t>
            </w:r>
          </w:p>
        </w:tc>
      </w:tr>
      <w:tr w:rsidR="00D579CC" w:rsidRPr="00D579CC" w14:paraId="3708E5A3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DACB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 xml:space="preserve">BTK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061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138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DNAJB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145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2894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FGF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007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90AB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HIST1H3I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533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DB30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LZT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6767.3</w:t>
            </w:r>
          </w:p>
        </w:tc>
      </w:tr>
      <w:tr w:rsidR="00D579CC" w:rsidRPr="00D579CC" w14:paraId="27FC0EFE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E618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AGI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2301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F552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OTCH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7617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2712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MS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535.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B3FD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OS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944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D7CD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ACC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6342.2</w:t>
            </w:r>
          </w:p>
        </w:tc>
      </w:tr>
      <w:tr w:rsidR="00D579CC" w:rsidRPr="00D579CC" w14:paraId="2070AFA9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7DE8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ALT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785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1642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OTCH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4408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BBDA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NRC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813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6896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PA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945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20BE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AF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286074.1</w:t>
            </w:r>
          </w:p>
        </w:tc>
      </w:tr>
      <w:tr w:rsidR="00D579CC" w:rsidRPr="00D579CC" w14:paraId="747BC65A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FA61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AP2K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755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5C9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OTCH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435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46C2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OLD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56849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5860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PS6KA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942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2C7E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BX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16569.3</w:t>
            </w:r>
          </w:p>
        </w:tc>
      </w:tr>
      <w:tr w:rsidR="00D579CC" w:rsidRPr="00D579CC" w14:paraId="5EA3371F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557F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AP2K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30662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B8C1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OTCH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557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A62D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OLE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231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F92B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PS6KB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952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CA64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CF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3200.3</w:t>
            </w:r>
          </w:p>
        </w:tc>
      </w:tr>
      <w:tr w:rsidR="00D579CC" w:rsidRPr="00D579CC" w14:paraId="77C7D8EE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697D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AP2K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81435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C35C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PM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520.6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7D3E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OM121L1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82595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84E9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PTO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761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C716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CF7L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146274.1</w:t>
            </w:r>
          </w:p>
        </w:tc>
      </w:tr>
      <w:tr w:rsidR="00D579CC" w:rsidRPr="00D579CC" w14:paraId="23D5A49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A121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AP3K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921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5622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R4A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73200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39C4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PM1D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620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500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UNX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754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1751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ER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R_001566.1</w:t>
            </w:r>
          </w:p>
        </w:tc>
      </w:tr>
      <w:tr w:rsidR="00D579CC" w:rsidRPr="00D579CC" w14:paraId="3F77DE6A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CEE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AP3K1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42314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626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RAS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524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D7FA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PP2R1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4225.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7F88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UNX1T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98679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5FD0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ERT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198253.2</w:t>
            </w:r>
          </w:p>
        </w:tc>
      </w:tr>
      <w:tr w:rsidR="00D579CC" w:rsidRPr="00D579CC" w14:paraId="775F9B22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C544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AP3K1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954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95A5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RG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322205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AB67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PP2R2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33509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688F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YBP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2234.6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112E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ET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30625.2</w:t>
            </w:r>
          </w:p>
        </w:tc>
      </w:tr>
      <w:tr w:rsidR="00D579CC" w:rsidRPr="00D579CC" w14:paraId="38DF27BC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F586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APK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745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FDE7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SD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2455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6035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PP6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23355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A524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DH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168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45B4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ET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127208.2</w:t>
            </w:r>
          </w:p>
        </w:tc>
      </w:tr>
      <w:tr w:rsidR="00D579CC" w:rsidRPr="00D579CC" w14:paraId="6DC903A9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428D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APK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746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ECBB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THL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528.6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B0E7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RDM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98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7C2C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DHAF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7841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1F6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GFB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306210.1</w:t>
            </w:r>
          </w:p>
        </w:tc>
      </w:tr>
      <w:tr w:rsidR="00D579CC" w:rsidRPr="00D579CC" w14:paraId="072AAC6B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E5D6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AX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382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2581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TRK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07792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A471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REX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4870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71EF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DH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000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AE39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GFBR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024847.2</w:t>
            </w:r>
          </w:p>
        </w:tc>
      </w:tr>
      <w:tr w:rsidR="00D579CC" w:rsidRPr="00D579CC" w14:paraId="7AC4C388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5490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CL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1960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0832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TRK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180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4BD5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RKAR1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734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1BA8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DH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001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EB9A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IPARP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184717.1</w:t>
            </w:r>
          </w:p>
        </w:tc>
      </w:tr>
      <w:tr w:rsidR="00D579CC" w:rsidRPr="00D579CC" w14:paraId="146B78EA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E3B6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DC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4641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8E59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TRK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12338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B794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RKCI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740.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9CE2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DHD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002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66AC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MEM127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17849.3</w:t>
            </w:r>
          </w:p>
        </w:tc>
      </w:tr>
      <w:tr w:rsidR="00D579CC" w:rsidRPr="00D579CC" w14:paraId="5901F083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A5F0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DM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392.5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C8E5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UP9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4669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C68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RKD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904.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890F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ETD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4159.6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F2E5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MPRSS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135099.1</w:t>
            </w:r>
          </w:p>
        </w:tc>
      </w:tr>
      <w:tr w:rsidR="00D579CC" w:rsidRPr="00D579CC" w14:paraId="6611D7DB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4A5C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DM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393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9D65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AK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28620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0567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RSS8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773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058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F3B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2433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E6CD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NFAIP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270507.1</w:t>
            </w:r>
          </w:p>
        </w:tc>
      </w:tr>
      <w:tr w:rsidR="00D579CC" w:rsidRPr="00D579CC" w14:paraId="21EC519B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2DA6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ED1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120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1863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AK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28168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611C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TCH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264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471B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H2B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475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BF17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NFRSF1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3820.3</w:t>
            </w:r>
          </w:p>
        </w:tc>
      </w:tr>
      <w:tr w:rsidR="00D579CC" w:rsidRPr="00D579CC" w14:paraId="3CA1BE8C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713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EF2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45785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A1C0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AK5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341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1E70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TEN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314.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CD2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H2D1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351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64F6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NFSF1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3701.3</w:t>
            </w:r>
          </w:p>
        </w:tc>
      </w:tr>
      <w:tr w:rsidR="00D579CC" w:rsidRPr="00D579CC" w14:paraId="37F99B33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7D24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EN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244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BE52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ALB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4675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416A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TK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607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6426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HQ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8130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DA68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OP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3286.2</w:t>
            </w:r>
          </w:p>
        </w:tc>
      </w:tr>
      <w:tr w:rsidR="00D579CC" w:rsidRPr="00D579CC" w14:paraId="4003F4B0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3C26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ET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245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6B3B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RKN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562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8CDA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TPN1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834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F0D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LIT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787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4F69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OP2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067.3</w:t>
            </w:r>
          </w:p>
        </w:tc>
      </w:tr>
      <w:tr w:rsidR="00D579CC" w:rsidRPr="00D579CC" w14:paraId="47C75C05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EDFD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G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64273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F695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ARP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618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92E3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TPRD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839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E8DE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LX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32444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6D14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P5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546.5</w:t>
            </w:r>
          </w:p>
        </w:tc>
      </w:tr>
      <w:tr w:rsidR="00D579CC" w:rsidRPr="00D579CC" w14:paraId="724BBF68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213B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ITF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248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C376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ARP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484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5C93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TPRS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850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57E0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MAD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03652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FAE3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P6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3722.4</w:t>
            </w:r>
          </w:p>
        </w:tc>
      </w:tr>
      <w:tr w:rsidR="00D579CC" w:rsidRPr="00D579CC" w14:paraId="36A5DAA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AFEE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LH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249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1C32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ARP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03931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883D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TPRT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33170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68C5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MAD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902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20EF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RAF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21138.3</w:t>
            </w:r>
          </w:p>
        </w:tc>
      </w:tr>
      <w:tr w:rsidR="00D579CC" w:rsidRPr="00D579CC" w14:paraId="711090C1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1EAF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LH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40108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1B3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ARP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437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A8A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QKI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775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BD1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MAD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359.5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B860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RAF7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32271.2</w:t>
            </w:r>
          </w:p>
        </w:tc>
      </w:tr>
      <w:tr w:rsidR="00D579CC" w:rsidRPr="00D579CC" w14:paraId="5994ABCD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E258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PL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373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2E87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AX5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6734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DD69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B35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861.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DDD6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MARCA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28849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4B3D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RRAP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244580.1</w:t>
            </w:r>
          </w:p>
        </w:tc>
      </w:tr>
      <w:tr w:rsidR="00D579CC" w:rsidRPr="00D579CC" w14:paraId="642A267C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D01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RE1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591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F869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BRM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8313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AD5B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C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8890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6F58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MARCB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073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505B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SC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368.4</w:t>
            </w:r>
          </w:p>
        </w:tc>
      </w:tr>
      <w:tr w:rsidR="00D579CC" w:rsidRPr="00D579CC" w14:paraId="42BB5E3C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3426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SH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251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8589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DCD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018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A8E0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D2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265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6F30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MARCD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076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69A5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SC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548.4</w:t>
            </w:r>
          </w:p>
        </w:tc>
      </w:tr>
      <w:tr w:rsidR="00D579CC" w:rsidRPr="00D579CC" w14:paraId="1BDB4AA4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AF5D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SH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439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6355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DCD1LG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5239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9043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D50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732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3F2B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MO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631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2776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TSH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369.2</w:t>
            </w:r>
          </w:p>
        </w:tc>
      </w:tr>
      <w:tr w:rsidR="00D579CC" w:rsidRPr="00D579CC" w14:paraId="42F3C5CE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B2D1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 xml:space="preserve">MSH6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179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E08C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DGFR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206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374F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D5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64269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E3E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NCAIP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308100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5C2E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U2AF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025203.1</w:t>
            </w:r>
          </w:p>
        </w:tc>
      </w:tr>
      <w:tr w:rsidR="00D579CC" w:rsidRPr="00D579CC" w14:paraId="47B54D1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8432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ST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998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52EC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DGFR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609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0223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D51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33509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D927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OCS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745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99E9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VEGF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025366.2</w:t>
            </w:r>
          </w:p>
        </w:tc>
      </w:tr>
      <w:tr w:rsidR="00D579CC" w:rsidRPr="00D579CC" w14:paraId="3E819D13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B1D1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ST1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447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8860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DK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78549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A7FA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D51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58216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F093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OX10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941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93E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VEGF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3377.4</w:t>
            </w:r>
          </w:p>
        </w:tc>
      </w:tr>
      <w:tr w:rsidR="00D579CC" w:rsidRPr="00D579CC" w14:paraId="0012F184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3C1A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TO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958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94F7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DPK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613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AE86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D51D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878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165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OX17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2454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C7CF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VEGF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5429.4</w:t>
            </w:r>
          </w:p>
        </w:tc>
      </w:tr>
      <w:tr w:rsidR="00D579CC" w:rsidRPr="00D579CC" w14:paraId="0E715CFC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80A0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UTYH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28425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492E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G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926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51EA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D5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97419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5F25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OX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106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CF3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VHL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551.3</w:t>
            </w:r>
          </w:p>
        </w:tc>
      </w:tr>
      <w:tr w:rsidR="00D579CC" w:rsidRPr="00D579CC" w14:paraId="4B11F1B9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8F2E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Y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467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B937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HOX2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924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3EB6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D54L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579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AC5B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OX9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346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F6AD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VTCN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24626.3</w:t>
            </w:r>
          </w:p>
        </w:tc>
      </w:tr>
      <w:tr w:rsidR="00D579CC" w:rsidRPr="00D579CC" w14:paraId="68CE48BD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349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YCL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33082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4DA9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IK3C2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646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2E85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F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880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8136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PEN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5001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CDB1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WISP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198239.1</w:t>
            </w:r>
          </w:p>
        </w:tc>
      </w:tr>
      <w:tr w:rsidR="00D579CC" w:rsidRPr="00D579CC" w14:paraId="4B8171F2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961C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YCN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93228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84D4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IK3C2G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88772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99C0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NBP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267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355F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POP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07226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B38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WRN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0553.4</w:t>
            </w:r>
          </w:p>
        </w:tc>
      </w:tr>
      <w:tr w:rsidR="00D579CC" w:rsidRPr="00D579CC" w14:paraId="6AC30302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D241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YD88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72567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E2B4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IK3C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647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FCB2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R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964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0F75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PTA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126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CFD6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WT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24426.4</w:t>
            </w:r>
          </w:p>
        </w:tc>
      </w:tr>
      <w:tr w:rsidR="00D579CC" w:rsidRPr="00D579CC" w14:paraId="4EA5652D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74E5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MYOD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478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5986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IK3C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218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3983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ASA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890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3E4E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RC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98291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23B9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XIAP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167.3</w:t>
            </w:r>
          </w:p>
        </w:tc>
      </w:tr>
      <w:tr w:rsidR="00D579CC" w:rsidRPr="00D579CC" w14:paraId="6EDD792C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74E3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BN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485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01F7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IK3C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219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32A3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B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321.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8272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RSF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3016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1BC9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XPO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3400.3</w:t>
            </w:r>
          </w:p>
        </w:tc>
      </w:tr>
      <w:tr w:rsidR="00D579CC" w:rsidRPr="00D579CC" w14:paraId="2E60FF8D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784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COA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81659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9403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IK3CD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026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0701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BM10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04468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814F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TAG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42749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92AF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XRCC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5431.1</w:t>
            </w:r>
          </w:p>
        </w:tc>
      </w:tr>
      <w:tr w:rsidR="00D579CC" w:rsidRPr="00D579CC" w14:paraId="54660294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87DD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CO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311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0391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IK3CG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82426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C293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ECQL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4260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6CDD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TAT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39276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4AD3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XRCC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100118.1</w:t>
            </w:r>
          </w:p>
        </w:tc>
      </w:tr>
      <w:tr w:rsidR="00D579CC" w:rsidRPr="00D579CC" w14:paraId="24C2285D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DBB4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E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71208.1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B3D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IK3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81523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B3FC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EL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908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9CA9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TAT4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43835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E103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YAP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282101.1</w:t>
            </w:r>
          </w:p>
        </w:tc>
      </w:tr>
      <w:tr w:rsidR="00D579CC" w:rsidRPr="00D579CC" w14:paraId="706E344D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34BB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EGR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173808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C230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IK3R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027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8162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ET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975.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613D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TAT5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88718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49BE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YES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5433.3</w:t>
            </w:r>
          </w:p>
        </w:tc>
      </w:tr>
      <w:tr w:rsidR="00D579CC" w:rsidRPr="00D579CC" w14:paraId="1EC68F4B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9551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F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267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1915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IK3R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303427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1B5D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COP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2457.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9968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TAT5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2448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19ED0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ZBTB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20861.2</w:t>
            </w:r>
          </w:p>
        </w:tc>
      </w:tr>
      <w:tr w:rsidR="00D579CC" w:rsidRPr="00D579CC" w14:paraId="7F17090C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4022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F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268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30D5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IM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43186.1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4DDBC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HEB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5614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B689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TK1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455.4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9177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ZFHX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6885.3</w:t>
            </w:r>
          </w:p>
        </w:tc>
      </w:tr>
      <w:tr w:rsidR="00D579CC" w:rsidRPr="00D579CC" w14:paraId="33F9C8FE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30E1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FE2L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164.4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1590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LCG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2661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07FD7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HO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664.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513FA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TK40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82546.1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C327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ZNF217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6526.2</w:t>
            </w:r>
          </w:p>
        </w:tc>
      </w:tr>
      <w:tr w:rsidR="00D579CC" w:rsidRPr="00D579CC" w14:paraId="63F11D81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07B1D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FKBIA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0529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FBBE8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LK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622.3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8B236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ICTOR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85439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9901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UFU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6169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8BCD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ZNF70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25069.2</w:t>
            </w:r>
          </w:p>
        </w:tc>
      </w:tr>
      <w:tr w:rsidR="00D579CC" w:rsidRPr="00D579CC" w14:paraId="37BE5032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5CDCF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KX2-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079668.2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53FE9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MAIP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21127.2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B2F3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IT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256821.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ADDE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UZ1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5355.3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0E281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ZNRF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1206998.1</w:t>
            </w:r>
          </w:p>
        </w:tc>
      </w:tr>
      <w:tr w:rsidR="00D579CC" w:rsidRPr="00D579CC" w14:paraId="02197146" w14:textId="77777777" w:rsidTr="00D579C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76622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NKX3-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6167.3 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5E344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PMS1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0534.4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C9B65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RNF43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17763.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2368E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SYK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 xml:space="preserve">NM_001174167.2 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3964B" w14:textId="77777777" w:rsidR="00D579CC" w:rsidRPr="00D579CC" w:rsidRDefault="00D579CC" w:rsidP="00904B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579CC">
              <w:rPr>
                <w:rFonts w:ascii="Arial-BoldMT" w:eastAsia="宋体" w:hAnsi="Arial-BoldMT" w:cs="宋体"/>
                <w:b/>
                <w:bCs/>
                <w:color w:val="000000"/>
                <w:kern w:val="0"/>
                <w:sz w:val="16"/>
                <w:szCs w:val="16"/>
              </w:rPr>
              <w:t xml:space="preserve">ZRSR2 </w:t>
            </w:r>
            <w:r w:rsidRPr="00D579CC">
              <w:rPr>
                <w:rFonts w:ascii="ArialMT" w:eastAsia="宋体" w:hAnsi="ArialMT" w:cs="宋体"/>
                <w:color w:val="7F7F7F"/>
                <w:kern w:val="0"/>
                <w:sz w:val="14"/>
                <w:szCs w:val="14"/>
              </w:rPr>
              <w:t>NM_005089.3</w:t>
            </w:r>
          </w:p>
        </w:tc>
      </w:tr>
    </w:tbl>
    <w:p w14:paraId="251B3C7C" w14:textId="77777777" w:rsidR="00D579CC" w:rsidRDefault="00D579CC" w:rsidP="00D579CC"/>
    <w:p w14:paraId="1245A63F" w14:textId="77777777" w:rsidR="00D579CC" w:rsidRPr="00D579CC" w:rsidRDefault="00D579CC" w:rsidP="00D579CC"/>
    <w:sectPr w:rsidR="00D579CC" w:rsidRPr="00D579CC" w:rsidSect="00D579CC">
      <w:pgSz w:w="16838" w:h="11906" w:orient="landscape"/>
      <w:pgMar w:top="1560" w:right="1440" w:bottom="1276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9CC"/>
    <w:rsid w:val="00D579CC"/>
    <w:rsid w:val="00EB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35528"/>
  <w15:chartTrackingRefBased/>
  <w15:docId w15:val="{9CE2A139-EE3F-475F-A6F6-B6C565770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579CC"/>
    <w:rPr>
      <w:rFonts w:ascii="Arial-BoldMT" w:hAnsi="Arial-BoldMT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D579CC"/>
    <w:rPr>
      <w:rFonts w:ascii="ArialMT" w:hAnsi="ArialMT" w:hint="default"/>
      <w:b w:val="0"/>
      <w:bCs w:val="0"/>
      <w:i w:val="0"/>
      <w:iCs w:val="0"/>
      <w:color w:val="7F7F7F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2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26</Words>
  <Characters>8700</Characters>
  <Application>Microsoft Office Word</Application>
  <DocSecurity>0</DocSecurity>
  <Lines>72</Lines>
  <Paragraphs>20</Paragraphs>
  <ScaleCrop>false</ScaleCrop>
  <Company/>
  <LinksUpToDate>false</LinksUpToDate>
  <CharactersWithSpaces>10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CHEN</dc:creator>
  <cp:keywords/>
  <dc:description/>
  <cp:lastModifiedBy>BO CHEN</cp:lastModifiedBy>
  <cp:revision>2</cp:revision>
  <dcterms:created xsi:type="dcterms:W3CDTF">2021-02-19T03:18:00Z</dcterms:created>
  <dcterms:modified xsi:type="dcterms:W3CDTF">2021-02-19T03:18:00Z</dcterms:modified>
</cp:coreProperties>
</file>